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FC31B8" w14:textId="3DC1BE7A" w:rsidR="006C7313" w:rsidRDefault="006C7313" w:rsidP="006C7313">
      <w:pPr>
        <w:spacing w:line="480" w:lineRule="auto"/>
        <w:rPr>
          <w:b/>
        </w:rPr>
      </w:pPr>
      <w:r w:rsidRPr="00750935">
        <w:rPr>
          <w:b/>
        </w:rPr>
        <w:t>S</w:t>
      </w:r>
      <w:r>
        <w:rPr>
          <w:b/>
        </w:rPr>
        <w:t xml:space="preserve"> </w:t>
      </w:r>
      <w:r>
        <w:rPr>
          <w:b/>
        </w:rPr>
        <w:t>5</w:t>
      </w:r>
      <w:r>
        <w:rPr>
          <w:b/>
        </w:rPr>
        <w:t xml:space="preserve"> Table</w:t>
      </w:r>
      <w:bookmarkStart w:id="0" w:name="_GoBack"/>
      <w:bookmarkEnd w:id="0"/>
      <w:r w:rsidRPr="00750935">
        <w:rPr>
          <w:b/>
        </w:rPr>
        <w:t xml:space="preserve">. Descriptive statistics </w:t>
      </w:r>
      <w:r>
        <w:rPr>
          <w:b/>
        </w:rPr>
        <w:t>before</w:t>
      </w:r>
      <w:r w:rsidRPr="00750935">
        <w:rPr>
          <w:b/>
        </w:rPr>
        <w:t xml:space="preserve"> matching for Quartile </w:t>
      </w:r>
      <w:r>
        <w:rPr>
          <w:b/>
        </w:rPr>
        <w:t>3</w:t>
      </w:r>
    </w:p>
    <w:tbl>
      <w:tblPr>
        <w:tblW w:w="8060" w:type="dxa"/>
        <w:tblLook w:val="04A0" w:firstRow="1" w:lastRow="0" w:firstColumn="1" w:lastColumn="0" w:noHBand="0" w:noVBand="1"/>
      </w:tblPr>
      <w:tblGrid>
        <w:gridCol w:w="2180"/>
        <w:gridCol w:w="1560"/>
        <w:gridCol w:w="1960"/>
        <w:gridCol w:w="1127"/>
        <w:gridCol w:w="1240"/>
      </w:tblGrid>
      <w:tr w:rsidR="006C7313" w14:paraId="55176FFF" w14:textId="77777777" w:rsidTr="00934A1D">
        <w:trPr>
          <w:trHeight w:val="320"/>
          <w:tblHeader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660A" w14:textId="77777777" w:rsidR="006C7313" w:rsidRDefault="006C7313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ariable nam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373C2" w14:textId="77777777" w:rsidR="006C7313" w:rsidRDefault="006C7313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moking averag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C96C" w14:textId="77777777" w:rsidR="006C7313" w:rsidRDefault="006C7313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Non-smoking averag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7F5F3" w14:textId="77777777" w:rsidR="006C7313" w:rsidRDefault="006C7313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-probabilit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2A37" w14:textId="77777777" w:rsidR="006C7313" w:rsidRDefault="006C7313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k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-probability</w:t>
            </w:r>
          </w:p>
        </w:tc>
      </w:tr>
      <w:tr w:rsidR="006C7313" w14:paraId="16E44B27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78C0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pensity  Sco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6C45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32C2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364F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6757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6C7313" w14:paraId="59844A95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C2C7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H Head Age Grou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1B32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.45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0AE8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.5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3388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CCAA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1</w:t>
            </w:r>
          </w:p>
        </w:tc>
      </w:tr>
      <w:tr w:rsidR="006C7313" w14:paraId="68E071E2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1224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H Head School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CB04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77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2D6C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6153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85DD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6C7313" w14:paraId="7742C34C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DDC06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H Head Train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7B64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816C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DAC2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2C1A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6C7313" w14:paraId="7ABFAA36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435A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ck HH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C090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5197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02AB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3ADA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6C7313" w14:paraId="18EEEE68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E4D6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loured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HH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AC19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2A6E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6E4B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ECCB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6C7313" w14:paraId="12A1E85B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CA46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hite  HH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8A5A3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3FA0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95B3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ACD3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6C7313" w14:paraId="1E9EAF88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AC65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emale HH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8785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B137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51C9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7ECF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6C7313" w14:paraId="14F45BD9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B033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ck HH Log In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6C6C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4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0212F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7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5D986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AE2B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6C7313" w14:paraId="42137953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5E75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loured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HH Log In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AB68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AD32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3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06BF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8DFA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6C7313" w14:paraId="158872F5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24643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hite  HH Log In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3B67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A7B2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589E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701A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</w:t>
            </w:r>
          </w:p>
        </w:tc>
      </w:tr>
      <w:tr w:rsidR="006C7313" w14:paraId="2C76FDF2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EEDB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emale Head Log In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16D6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C9F7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3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C160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56602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6C7313" w14:paraId="3B6AC9E2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EEA0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Log Net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556E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39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269E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3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4413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9472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7</w:t>
            </w:r>
          </w:p>
        </w:tc>
      </w:tr>
      <w:tr w:rsidR="006C7313" w14:paraId="128F0AE4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AF4F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Black HH Log Net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12C2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5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8AFE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7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2F68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6973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6C7313" w14:paraId="6E552289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8374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loured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HH Log Net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C815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7BAD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3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53DA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DD00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6C7313" w14:paraId="2D13CD5D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E44B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White  HH Log Net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4FB45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60BB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3B788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AED4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1</w:t>
            </w:r>
          </w:p>
        </w:tc>
      </w:tr>
      <w:tr w:rsidR="006C7313" w14:paraId="38AD0264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3429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Female Head Log Net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FEC1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18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27AE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3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F176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1F00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6C7313" w14:paraId="74455275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836D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ck HH Sex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E947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2C38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61F9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4A39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6C7313" w14:paraId="7F2BBBB6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45F8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loured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HH Sex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117D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AC71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688F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F304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6C7313" w14:paraId="54974406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3E76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hite  HH Sex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0CC3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4ACA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F8D4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C7DD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6C7313" w14:paraId="79BB9839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72BF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emale Head Sex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D7B0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4DA9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1440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BC81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6C7313" w14:paraId="004800AF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AA1C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ck HH Adult 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C120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B101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D5F09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B6C8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6C7313" w14:paraId="1EFA0872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EDDF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loured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HH Adult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7BFA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E045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5E42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BD60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6C7313" w14:paraId="2DA332E3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C352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hite  HH Adult 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0CB0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84FD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E1EE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69C3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7</w:t>
            </w:r>
          </w:p>
        </w:tc>
      </w:tr>
      <w:tr w:rsidR="006C7313" w14:paraId="0E39AE3B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E828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emale Head Adult 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417E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3505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EE24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8F27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6C7313" w14:paraId="2D2A54B8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B67E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irls (0-4)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EE4B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8A04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7BF7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9BA1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6</w:t>
            </w:r>
          </w:p>
        </w:tc>
      </w:tr>
      <w:tr w:rsidR="006C7313" w14:paraId="0D7E88EE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D988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oys (0-4)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0335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E910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D85D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418C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7</w:t>
            </w:r>
          </w:p>
        </w:tc>
      </w:tr>
      <w:tr w:rsidR="006C7313" w14:paraId="7AB0227A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C99C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irls (5-14)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3386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6AF3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F339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9B0CB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4</w:t>
            </w:r>
          </w:p>
        </w:tc>
      </w:tr>
      <w:tr w:rsidR="006C7313" w14:paraId="1E7593E1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8E24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oys (5-14)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E39A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73B2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4AF5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63EF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</w:tr>
      <w:tr w:rsidR="006C7313" w14:paraId="3711D56E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6E03A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omen (15-64)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E178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0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8E9D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E498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6099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5</w:t>
            </w:r>
          </w:p>
        </w:tc>
      </w:tr>
      <w:tr w:rsidR="006C7313" w14:paraId="6BDB4388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9C93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n (15-64)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9569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0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A71A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4EA2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93EA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6C7313" w14:paraId="673083F4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BC34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omen (65+) 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0435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65FA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2A6B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63BCB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81</w:t>
            </w:r>
          </w:p>
        </w:tc>
      </w:tr>
      <w:tr w:rsidR="006C7313" w14:paraId="1AC4FE0E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2419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n (65+) 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AD12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6B25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61F3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9CB0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2</w:t>
            </w:r>
          </w:p>
        </w:tc>
      </w:tr>
      <w:tr w:rsidR="006C7313" w14:paraId="46CBA918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2B24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astern  Ca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C591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A1C14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DAEB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574B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6C7313" w14:paraId="721D39DB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D730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Western  Ca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FB44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4DB3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9862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9E9A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6C7313" w14:paraId="5AB48515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8470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rthern Ca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9C84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805D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7F46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7447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6C7313" w14:paraId="2E127638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66CC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ree Sta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76BB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9683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3EA5F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FCA1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6C7313" w14:paraId="02436F23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E11FF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Kwa-Zulu Nat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1A55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1FA6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E504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AFC1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6C7313" w14:paraId="41EF30EA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341B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rthwest Provi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D7F5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D55A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C792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F8D7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6C7313" w14:paraId="47868F51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4E90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auteng Provi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9DB7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4030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2895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D058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6C7313" w14:paraId="122227D7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FDFB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Mpumulanga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Provi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3AB5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1842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620A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C6BD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6C7313" w14:paraId="48037D25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1B3A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5BC9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EE15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78115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DA39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6C7313" w14:paraId="68C0078E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D65F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E3DD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68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5799" w14:textId="77777777" w:rsidR="006C7313" w:rsidRDefault="006C7313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58E8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8B55" w14:textId="77777777" w:rsidR="006C7313" w:rsidRDefault="006C7313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</w:tbl>
    <w:p w14:paraId="29EEBDF6" w14:textId="77777777" w:rsidR="006C7313" w:rsidRDefault="006C7313" w:rsidP="006C7313">
      <w:pPr>
        <w:spacing w:line="480" w:lineRule="auto"/>
        <w:rPr>
          <w:b/>
        </w:rPr>
      </w:pPr>
    </w:p>
    <w:p w14:paraId="46FA4502" w14:textId="77777777" w:rsidR="006C7313" w:rsidRDefault="006C7313" w:rsidP="006C7313">
      <w:pPr>
        <w:spacing w:line="480" w:lineRule="auto"/>
      </w:pPr>
    </w:p>
    <w:p w14:paraId="0A3631E0" w14:textId="77777777" w:rsidR="006C7313" w:rsidRDefault="006C7313" w:rsidP="006C7313">
      <w:pPr>
        <w:spacing w:line="480" w:lineRule="auto"/>
      </w:pPr>
    </w:p>
    <w:p w14:paraId="5C24112D" w14:textId="77777777" w:rsidR="006C7313" w:rsidRDefault="006C7313" w:rsidP="006C7313">
      <w:pPr>
        <w:spacing w:line="480" w:lineRule="auto"/>
      </w:pPr>
    </w:p>
    <w:p w14:paraId="54E48B3D" w14:textId="6A9D3062" w:rsidR="00AD3372" w:rsidRPr="006C7313" w:rsidRDefault="006C7313" w:rsidP="006C7313"/>
    <w:sectPr w:rsidR="00AD3372" w:rsidRPr="006C7313" w:rsidSect="00A81D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8F5"/>
    <w:rsid w:val="003A5012"/>
    <w:rsid w:val="00482CA4"/>
    <w:rsid w:val="006C7313"/>
    <w:rsid w:val="006D3F0E"/>
    <w:rsid w:val="008428A6"/>
    <w:rsid w:val="00871553"/>
    <w:rsid w:val="008C6E35"/>
    <w:rsid w:val="00974A06"/>
    <w:rsid w:val="00980422"/>
    <w:rsid w:val="00A81DBB"/>
    <w:rsid w:val="00AF5181"/>
    <w:rsid w:val="00B828F0"/>
    <w:rsid w:val="00B86380"/>
    <w:rsid w:val="00E008F5"/>
    <w:rsid w:val="00FB2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12F59"/>
  <w15:chartTrackingRefBased/>
  <w15:docId w15:val="{723B9E51-E29A-D742-82B9-EF4388EF4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08F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wa, Grieve</dc:creator>
  <cp:keywords/>
  <dc:description/>
  <cp:lastModifiedBy>Chelwa, Grieve</cp:lastModifiedBy>
  <cp:revision>2</cp:revision>
  <dcterms:created xsi:type="dcterms:W3CDTF">2019-07-02T20:00:00Z</dcterms:created>
  <dcterms:modified xsi:type="dcterms:W3CDTF">2019-07-02T20:00:00Z</dcterms:modified>
</cp:coreProperties>
</file>